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7CE75" w14:textId="28885E33" w:rsidR="0039216D" w:rsidRPr="0039216D" w:rsidRDefault="004152E2" w:rsidP="0039216D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</w:rPr>
      </w:pPr>
      <w:r w:rsidRPr="004152E2">
        <w:rPr>
          <w:rFonts w:ascii="Times New Roman" w:eastAsia="MS PGothic" w:hAnsi="Times New Roman" w:cs="Times New Roman"/>
          <w:color w:val="000000"/>
          <w:kern w:val="0"/>
          <w:sz w:val="22"/>
        </w:rPr>
        <w:t>Multimedia Appendix 3. Developmental age scores for the Kinder Infant Development Scale in each group at the baseline and postintervention stages.</w:t>
      </w:r>
      <w:r w:rsidR="0039216D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 </w:t>
      </w:r>
    </w:p>
    <w:p w14:paraId="22BA0BC0" w14:textId="1A64D837" w:rsidR="00F2115A" w:rsidRPr="0039216D" w:rsidRDefault="00F2115A"/>
    <w:tbl>
      <w:tblPr>
        <w:tblW w:w="10193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3"/>
        <w:gridCol w:w="1780"/>
        <w:gridCol w:w="1780"/>
        <w:gridCol w:w="1780"/>
        <w:gridCol w:w="1780"/>
      </w:tblGrid>
      <w:tr w:rsidR="00F2115A" w:rsidRPr="00543459" w14:paraId="22D8255A" w14:textId="77777777" w:rsidTr="0039216D">
        <w:trPr>
          <w:trHeight w:val="348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CC41" w14:textId="77777777" w:rsidR="00F2115A" w:rsidRPr="00543459" w:rsidRDefault="00F2115A" w:rsidP="003B06D6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CFEC" w14:textId="08C75E48" w:rsidR="00F2115A" w:rsidRPr="00543459" w:rsidRDefault="00F2115A" w:rsidP="003B06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p</w:t>
            </w:r>
            <w:r w:rsidR="008847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89BE" w14:textId="5C77A50C" w:rsidR="00F2115A" w:rsidRPr="00543459" w:rsidRDefault="00F2115A" w:rsidP="003B06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Video only</w:t>
            </w:r>
          </w:p>
        </w:tc>
      </w:tr>
      <w:tr w:rsidR="00F2115A" w:rsidRPr="00543459" w14:paraId="32B908A2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3AD" w14:textId="77777777" w:rsidR="00F2115A" w:rsidRPr="00543459" w:rsidRDefault="00F2115A" w:rsidP="00F2115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6B6" w14:textId="70175602" w:rsidR="00F2115A" w:rsidRPr="00543459" w:rsidRDefault="00F2115A" w:rsidP="00F2115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F6A" w14:textId="0B26D7CE" w:rsidR="00F2115A" w:rsidRPr="00543459" w:rsidRDefault="00F2115A" w:rsidP="00F2115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ost</w:t>
            </w:r>
            <w:r w:rsidR="004B59C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238B" w14:textId="759BC6F2" w:rsidR="00F2115A" w:rsidRPr="00543459" w:rsidRDefault="00F2115A" w:rsidP="00F2115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3C4" w14:textId="352C8B23" w:rsidR="00F2115A" w:rsidRPr="00543459" w:rsidRDefault="00F2115A" w:rsidP="00F2115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ost</w:t>
            </w:r>
            <w:r w:rsidR="004B59C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ntervention</w:t>
            </w:r>
          </w:p>
        </w:tc>
      </w:tr>
      <w:tr w:rsidR="002B44D6" w:rsidRPr="00543459" w14:paraId="6F52285A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BB1" w14:textId="77777777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D205" w14:textId="009729C9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ean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F93C" w14:textId="34777365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ean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5074" w14:textId="15619A03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ean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744A" w14:textId="1A49B16D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ean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)</w:t>
            </w:r>
          </w:p>
        </w:tc>
      </w:tr>
      <w:tr w:rsidR="002B44D6" w:rsidRPr="00543459" w14:paraId="320E210E" w14:textId="77777777" w:rsidTr="0039216D">
        <w:trPr>
          <w:trHeight w:val="282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ED12" w14:textId="77777777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Physical motor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66D" w14:textId="3FDEDF1A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9.70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6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8A1A" w14:textId="55147B93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2.70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7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D82" w14:textId="4CC34A32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0.27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9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A155" w14:textId="7B023E32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2.30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3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B44D6" w:rsidRPr="00543459" w14:paraId="75B08900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47E" w14:textId="77777777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anipulatio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0E2" w14:textId="4A880FDB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1.58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8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2248" w14:textId="41A79487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1.39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7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2F99" w14:textId="201902CC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1.15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9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F2B4" w14:textId="0E1370B8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3.03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3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B44D6" w:rsidRPr="00543459" w14:paraId="7F628D6A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C40" w14:textId="7BF65CF2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Receptive languag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D05" w14:textId="704485F3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3.48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7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3460" w14:textId="3504E2BE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6.85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8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45BA" w14:textId="1AD8011D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2.97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2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DE58" w14:textId="6BAF66D6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5.76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7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B44D6" w:rsidRPr="00543459" w14:paraId="2CB6B05E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053C" w14:textId="3558A028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pressive langu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8DAA" w14:textId="7E9BA7E5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1.76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1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7573" w14:textId="02F59ACA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1.18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1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7A38" w14:textId="43090D83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0.82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3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8E17" w14:textId="4D583879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1.70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5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B44D6" w:rsidRPr="00543459" w14:paraId="448A986A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DFD6" w14:textId="421D9813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Language concept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ED7" w14:textId="4574E691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6.76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5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5FBD" w14:textId="4C7B6AA6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0.24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6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A324" w14:textId="35B74356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6.79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3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4882" w14:textId="529F1CB2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9.73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2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B44D6" w:rsidRPr="00543459" w14:paraId="65620748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F7A6" w14:textId="045FEC52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ocial relations with childr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4650" w14:textId="3F6A7C11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0.03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6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4EF0" w14:textId="3D1CCC6E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0.76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7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5244" w14:textId="14DB63CB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9.88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8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9E99" w14:textId="3F900F54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2.15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0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B44D6" w:rsidRPr="00543459" w14:paraId="4830E8EA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BBB" w14:textId="72A2FF97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ocial relations with adul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6853" w14:textId="52092D7E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4.39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6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0780" w14:textId="14A8E648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4.39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0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10D" w14:textId="2E9706B0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3.70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5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4AC3" w14:textId="72E8600E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3.82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2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B44D6" w:rsidRPr="00543459" w14:paraId="385ADF08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3D31" w14:textId="1D18EB7A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iscip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2EA7" w14:textId="5ABD1891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4.15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1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C32A" w14:textId="57B9FC49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0.33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5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FDE5" w14:textId="15105876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3.15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0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19A7" w14:textId="2F1E5579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0.00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0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B44D6" w:rsidRPr="00543459" w14:paraId="7C67739A" w14:textId="77777777" w:rsidTr="0039216D">
        <w:trPr>
          <w:trHeight w:val="282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F4B3" w14:textId="25439FE9" w:rsidR="002B44D6" w:rsidRPr="00543459" w:rsidRDefault="002B44D6" w:rsidP="002B44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eed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32BF" w14:textId="1724D147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3.52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0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99A50" w14:textId="39C1DC0C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1.36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4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A922" w14:textId="5D239113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3.21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0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24E6C" w14:textId="38816224" w:rsidR="002B44D6" w:rsidRPr="00543459" w:rsidRDefault="002B44D6" w:rsidP="002B44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1.61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</w:t>
            </w:r>
            <w:r w:rsidRPr="00543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4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7802B010" w14:textId="77777777" w:rsidR="00F2115A" w:rsidRDefault="00F2115A"/>
    <w:sectPr w:rsidR="00F211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6C006" w14:textId="77777777" w:rsidR="00730D09" w:rsidRDefault="00730D09" w:rsidP="00130B6B">
      <w:r>
        <w:separator/>
      </w:r>
    </w:p>
  </w:endnote>
  <w:endnote w:type="continuationSeparator" w:id="0">
    <w:p w14:paraId="5589C81B" w14:textId="77777777" w:rsidR="00730D09" w:rsidRDefault="00730D09" w:rsidP="00130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8D323" w14:textId="77777777" w:rsidR="00730D09" w:rsidRDefault="00730D09" w:rsidP="00130B6B">
      <w:r>
        <w:separator/>
      </w:r>
    </w:p>
  </w:footnote>
  <w:footnote w:type="continuationSeparator" w:id="0">
    <w:p w14:paraId="3D122C6D" w14:textId="77777777" w:rsidR="00730D09" w:rsidRDefault="00730D09" w:rsidP="00130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59"/>
    <w:rsid w:val="000B245E"/>
    <w:rsid w:val="00130B6B"/>
    <w:rsid w:val="002B44D6"/>
    <w:rsid w:val="002B5619"/>
    <w:rsid w:val="00312101"/>
    <w:rsid w:val="00325531"/>
    <w:rsid w:val="0039216D"/>
    <w:rsid w:val="004152E2"/>
    <w:rsid w:val="004A47FD"/>
    <w:rsid w:val="004B59C6"/>
    <w:rsid w:val="004E7E0E"/>
    <w:rsid w:val="00543459"/>
    <w:rsid w:val="005B4BC9"/>
    <w:rsid w:val="00730D09"/>
    <w:rsid w:val="00884759"/>
    <w:rsid w:val="00987951"/>
    <w:rsid w:val="00B76895"/>
    <w:rsid w:val="00C17310"/>
    <w:rsid w:val="00C211BF"/>
    <w:rsid w:val="00DC72BD"/>
    <w:rsid w:val="00E37FEC"/>
    <w:rsid w:val="00F2115A"/>
    <w:rsid w:val="00FC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A6DB69"/>
  <w15:docId w15:val="{BC0BE192-1275-4816-955F-B9C4D3E7F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0B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0B6B"/>
  </w:style>
  <w:style w:type="paragraph" w:styleId="Footer">
    <w:name w:val="footer"/>
    <w:basedOn w:val="Normal"/>
    <w:link w:val="FooterChar"/>
    <w:uiPriority w:val="99"/>
    <w:unhideWhenUsed/>
    <w:rsid w:val="00130B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0B6B"/>
  </w:style>
  <w:style w:type="character" w:styleId="CommentReference">
    <w:name w:val="annotation reference"/>
    <w:basedOn w:val="DefaultParagraphFont"/>
    <w:uiPriority w:val="99"/>
    <w:semiHidden/>
    <w:unhideWhenUsed/>
    <w:rsid w:val="00FC1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6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6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6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6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6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B4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9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zk Arika</dc:creator>
  <cp:keywords/>
  <dc:description/>
  <cp:lastModifiedBy>Monisha Swaminathan</cp:lastModifiedBy>
  <cp:revision>3</cp:revision>
  <dcterms:created xsi:type="dcterms:W3CDTF">2023-01-27T00:06:00Z</dcterms:created>
  <dcterms:modified xsi:type="dcterms:W3CDTF">2023-02-07T20:56:00Z</dcterms:modified>
</cp:coreProperties>
</file>